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0514" w14:textId="77777777" w:rsidR="009C50F1" w:rsidRDefault="009C50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662"/>
        <w:gridCol w:w="1644"/>
      </w:tblGrid>
      <w:tr w:rsidR="007D4866" w:rsidRPr="00CD66F2" w14:paraId="668E1C88" w14:textId="77777777" w:rsidTr="00CD66F2">
        <w:tc>
          <w:tcPr>
            <w:tcW w:w="704" w:type="dxa"/>
          </w:tcPr>
          <w:p w14:paraId="3EB6F308" w14:textId="075F3A7C" w:rsidR="007D4866" w:rsidRPr="00CD66F2" w:rsidRDefault="007D4866" w:rsidP="00BC612C">
            <w:pPr>
              <w:rPr>
                <w:b/>
              </w:rPr>
            </w:pPr>
            <w:r w:rsidRPr="00CD66F2">
              <w:rPr>
                <w:b/>
              </w:rPr>
              <w:t>Item</w:t>
            </w:r>
          </w:p>
        </w:tc>
        <w:tc>
          <w:tcPr>
            <w:tcW w:w="6662" w:type="dxa"/>
          </w:tcPr>
          <w:p w14:paraId="0B964224" w14:textId="6B535533" w:rsidR="007D4866" w:rsidRPr="00CD66F2" w:rsidRDefault="007D4866" w:rsidP="00BC612C">
            <w:pPr>
              <w:rPr>
                <w:b/>
              </w:rPr>
            </w:pPr>
            <w:r w:rsidRPr="00CD66F2">
              <w:rPr>
                <w:b/>
              </w:rPr>
              <w:t>Question/topic</w:t>
            </w:r>
          </w:p>
        </w:tc>
        <w:tc>
          <w:tcPr>
            <w:tcW w:w="1644" w:type="dxa"/>
          </w:tcPr>
          <w:p w14:paraId="1E741674" w14:textId="074745B2" w:rsidR="007D4866" w:rsidRPr="00CD66F2" w:rsidRDefault="007D4866" w:rsidP="00BC612C">
            <w:pPr>
              <w:rPr>
                <w:b/>
              </w:rPr>
            </w:pPr>
            <w:r w:rsidRPr="00CD66F2">
              <w:rPr>
                <w:b/>
              </w:rPr>
              <w:t xml:space="preserve">Page number </w:t>
            </w:r>
          </w:p>
        </w:tc>
      </w:tr>
      <w:tr w:rsidR="007D4866" w:rsidRPr="00CD66F2" w14:paraId="61FF5D0E" w14:textId="77777777" w:rsidTr="00637624">
        <w:tc>
          <w:tcPr>
            <w:tcW w:w="9010" w:type="dxa"/>
            <w:gridSpan w:val="3"/>
          </w:tcPr>
          <w:p w14:paraId="4D2365A6" w14:textId="5A87A96D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Domain 1: Research team and reflexivity</w:t>
            </w:r>
          </w:p>
        </w:tc>
      </w:tr>
      <w:tr w:rsidR="007D4866" w:rsidRPr="00CD66F2" w14:paraId="625226CB" w14:textId="77777777" w:rsidTr="004E4971">
        <w:tc>
          <w:tcPr>
            <w:tcW w:w="9010" w:type="dxa"/>
            <w:gridSpan w:val="3"/>
          </w:tcPr>
          <w:p w14:paraId="4F6EA238" w14:textId="60C51965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Personal Characteristics</w:t>
            </w:r>
          </w:p>
        </w:tc>
      </w:tr>
      <w:tr w:rsidR="007D4866" w14:paraId="4248AA9F" w14:textId="77777777" w:rsidTr="00CD66F2">
        <w:tc>
          <w:tcPr>
            <w:tcW w:w="704" w:type="dxa"/>
          </w:tcPr>
          <w:p w14:paraId="54F44A99" w14:textId="57F87957" w:rsidR="007D4866" w:rsidRDefault="007D4866">
            <w:r>
              <w:t>1</w:t>
            </w:r>
          </w:p>
        </w:tc>
        <w:tc>
          <w:tcPr>
            <w:tcW w:w="6662" w:type="dxa"/>
          </w:tcPr>
          <w:p w14:paraId="3ADEA29A" w14:textId="780CEC2C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Interviewer/facilitator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1644" w:type="dxa"/>
          </w:tcPr>
          <w:p w14:paraId="0A10D1AE" w14:textId="4DA40D70" w:rsidR="007D4866" w:rsidRDefault="0085309C">
            <w:r>
              <w:t>Line 78, page 3</w:t>
            </w:r>
          </w:p>
        </w:tc>
      </w:tr>
      <w:tr w:rsidR="007D4866" w14:paraId="29F505D0" w14:textId="77777777" w:rsidTr="00CD66F2">
        <w:tc>
          <w:tcPr>
            <w:tcW w:w="704" w:type="dxa"/>
          </w:tcPr>
          <w:p w14:paraId="78C66841" w14:textId="7253E1A8" w:rsidR="007D4866" w:rsidRDefault="007D4866">
            <w:r>
              <w:t>2</w:t>
            </w:r>
          </w:p>
        </w:tc>
        <w:tc>
          <w:tcPr>
            <w:tcW w:w="6662" w:type="dxa"/>
          </w:tcPr>
          <w:p w14:paraId="6E9A854A" w14:textId="22CD517E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Credentials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at were the researcher’s credentials? E.g. PhD, MD</w:t>
            </w:r>
          </w:p>
        </w:tc>
        <w:tc>
          <w:tcPr>
            <w:tcW w:w="1644" w:type="dxa"/>
          </w:tcPr>
          <w:p w14:paraId="38F85581" w14:textId="287C0E76" w:rsidR="007D4866" w:rsidRDefault="0085309C">
            <w:r>
              <w:t>Title page</w:t>
            </w:r>
          </w:p>
        </w:tc>
      </w:tr>
      <w:tr w:rsidR="007D4866" w14:paraId="40487FF2" w14:textId="77777777" w:rsidTr="00CD66F2">
        <w:tc>
          <w:tcPr>
            <w:tcW w:w="704" w:type="dxa"/>
          </w:tcPr>
          <w:p w14:paraId="37ECCF22" w14:textId="1704EF2F" w:rsidR="007D4866" w:rsidRDefault="007D4866">
            <w:r>
              <w:t>3</w:t>
            </w:r>
          </w:p>
        </w:tc>
        <w:tc>
          <w:tcPr>
            <w:tcW w:w="6662" w:type="dxa"/>
          </w:tcPr>
          <w:p w14:paraId="12D32BA3" w14:textId="3A086823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Occupation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at was their occupation at the time of the study</w:t>
            </w:r>
            <w:r w:rsidR="003D7BD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?</w:t>
            </w:r>
          </w:p>
        </w:tc>
        <w:tc>
          <w:tcPr>
            <w:tcW w:w="1644" w:type="dxa"/>
          </w:tcPr>
          <w:p w14:paraId="4A3DCF5A" w14:textId="02F57C09" w:rsidR="007D4866" w:rsidRDefault="0085309C">
            <w:r>
              <w:t>Title page</w:t>
            </w:r>
          </w:p>
        </w:tc>
      </w:tr>
      <w:tr w:rsidR="007D4866" w14:paraId="48170751" w14:textId="77777777" w:rsidTr="00CD66F2">
        <w:tc>
          <w:tcPr>
            <w:tcW w:w="704" w:type="dxa"/>
          </w:tcPr>
          <w:p w14:paraId="38612EFF" w14:textId="33588902" w:rsidR="007D4866" w:rsidRDefault="007D4866">
            <w:r>
              <w:t>4</w:t>
            </w:r>
          </w:p>
        </w:tc>
        <w:tc>
          <w:tcPr>
            <w:tcW w:w="6662" w:type="dxa"/>
          </w:tcPr>
          <w:p w14:paraId="0354BC70" w14:textId="7E1F125D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Gender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644" w:type="dxa"/>
          </w:tcPr>
          <w:p w14:paraId="64CDD952" w14:textId="3BB9914F" w:rsidR="007D4866" w:rsidRDefault="005E436D">
            <w:r>
              <w:t>4</w:t>
            </w:r>
          </w:p>
        </w:tc>
      </w:tr>
      <w:tr w:rsidR="007D4866" w14:paraId="3D6723C9" w14:textId="77777777" w:rsidTr="00CD66F2">
        <w:tc>
          <w:tcPr>
            <w:tcW w:w="704" w:type="dxa"/>
          </w:tcPr>
          <w:p w14:paraId="368087D1" w14:textId="668CEEA3" w:rsidR="007D4866" w:rsidRDefault="007D4866">
            <w:r>
              <w:t>5</w:t>
            </w:r>
          </w:p>
        </w:tc>
        <w:tc>
          <w:tcPr>
            <w:tcW w:w="6662" w:type="dxa"/>
          </w:tcPr>
          <w:p w14:paraId="7BE72B26" w14:textId="09108322" w:rsidR="007D4866" w:rsidRPr="00CD66F2" w:rsidRDefault="007D4866" w:rsidP="00CD66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Experience and training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What experience or training did the researcher have? </w:t>
            </w:r>
          </w:p>
        </w:tc>
        <w:tc>
          <w:tcPr>
            <w:tcW w:w="1644" w:type="dxa"/>
          </w:tcPr>
          <w:p w14:paraId="6E6F42EB" w14:textId="2EBD428B" w:rsidR="007D4866" w:rsidRDefault="005E436D">
            <w:r>
              <w:t>4</w:t>
            </w:r>
          </w:p>
        </w:tc>
      </w:tr>
      <w:tr w:rsidR="007D4866" w:rsidRPr="00CD66F2" w14:paraId="0C3DC28A" w14:textId="77777777" w:rsidTr="004C3AB5">
        <w:tc>
          <w:tcPr>
            <w:tcW w:w="9010" w:type="dxa"/>
            <w:gridSpan w:val="3"/>
          </w:tcPr>
          <w:p w14:paraId="79AA103C" w14:textId="2C4862B0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7D4866" w14:paraId="4A177104" w14:textId="77777777" w:rsidTr="00CD66F2">
        <w:tc>
          <w:tcPr>
            <w:tcW w:w="704" w:type="dxa"/>
          </w:tcPr>
          <w:p w14:paraId="38D4BDF2" w14:textId="47ABC60C" w:rsidR="007D4866" w:rsidRDefault="007D4866">
            <w:r>
              <w:t>6</w:t>
            </w:r>
          </w:p>
        </w:tc>
        <w:tc>
          <w:tcPr>
            <w:tcW w:w="6662" w:type="dxa"/>
          </w:tcPr>
          <w:p w14:paraId="5487C448" w14:textId="598360E1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Relationship established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644" w:type="dxa"/>
          </w:tcPr>
          <w:p w14:paraId="7781D00D" w14:textId="289C4EA8" w:rsidR="007D4866" w:rsidRDefault="005E436D">
            <w:r>
              <w:t>4</w:t>
            </w:r>
          </w:p>
        </w:tc>
      </w:tr>
      <w:tr w:rsidR="007D4866" w14:paraId="6F2A8A61" w14:textId="77777777" w:rsidTr="00CD66F2">
        <w:tc>
          <w:tcPr>
            <w:tcW w:w="704" w:type="dxa"/>
          </w:tcPr>
          <w:p w14:paraId="00578EAF" w14:textId="23D9843E" w:rsidR="007D4866" w:rsidRDefault="007D4866">
            <w:r>
              <w:t>7</w:t>
            </w:r>
          </w:p>
        </w:tc>
        <w:tc>
          <w:tcPr>
            <w:tcW w:w="6662" w:type="dxa"/>
          </w:tcPr>
          <w:p w14:paraId="4CD9731F" w14:textId="12D69871" w:rsid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Participant knowledge of the interviewer</w:t>
            </w:r>
          </w:p>
          <w:p w14:paraId="3A097617" w14:textId="53F2A812" w:rsidR="007D4866" w:rsidRDefault="007D4866" w:rsidP="00CD66F2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at did the participants know about the researcher? e.g. personal goals, reasons for doing the</w:t>
            </w:r>
            <w:r w:rsidR="00CD66F2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research</w:t>
            </w:r>
          </w:p>
        </w:tc>
        <w:tc>
          <w:tcPr>
            <w:tcW w:w="1644" w:type="dxa"/>
          </w:tcPr>
          <w:p w14:paraId="180411C6" w14:textId="0F824D97" w:rsidR="007D4866" w:rsidRDefault="005E436D">
            <w:r>
              <w:t>4</w:t>
            </w:r>
          </w:p>
        </w:tc>
      </w:tr>
      <w:tr w:rsidR="007D4866" w14:paraId="3CDE7A88" w14:textId="77777777" w:rsidTr="00CD66F2">
        <w:tc>
          <w:tcPr>
            <w:tcW w:w="704" w:type="dxa"/>
          </w:tcPr>
          <w:p w14:paraId="4E0BA6F2" w14:textId="6AB2F5BE" w:rsidR="007D4866" w:rsidRDefault="007D4866">
            <w:r>
              <w:t>8</w:t>
            </w:r>
          </w:p>
        </w:tc>
        <w:tc>
          <w:tcPr>
            <w:tcW w:w="6662" w:type="dxa"/>
          </w:tcPr>
          <w:p w14:paraId="3010678F" w14:textId="2028740D" w:rsidR="007D4866" w:rsidRDefault="007D4866" w:rsidP="00CD66F2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Interviewer characteristics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What characteristics were reported about the interviewer/facilitator? e.g. Bias, assumptions, </w:t>
            </w:r>
            <w:proofErr w:type="gramStart"/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reasons</w:t>
            </w:r>
            <w:proofErr w:type="gramEnd"/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and interests in the research topic</w:t>
            </w:r>
          </w:p>
        </w:tc>
        <w:tc>
          <w:tcPr>
            <w:tcW w:w="1644" w:type="dxa"/>
          </w:tcPr>
          <w:p w14:paraId="0061A408" w14:textId="14E74312" w:rsidR="007D4866" w:rsidRDefault="005E436D">
            <w:r>
              <w:t>4</w:t>
            </w:r>
          </w:p>
        </w:tc>
      </w:tr>
      <w:tr w:rsidR="007D4866" w:rsidRPr="00CD66F2" w14:paraId="0EB72884" w14:textId="77777777" w:rsidTr="00BC612C">
        <w:tc>
          <w:tcPr>
            <w:tcW w:w="9010" w:type="dxa"/>
            <w:gridSpan w:val="3"/>
          </w:tcPr>
          <w:p w14:paraId="69D7968A" w14:textId="0D93D466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Domain 2: study design</w:t>
            </w:r>
          </w:p>
        </w:tc>
      </w:tr>
      <w:tr w:rsidR="007D4866" w:rsidRPr="00CD66F2" w14:paraId="772AF98D" w14:textId="77777777" w:rsidTr="008D506B">
        <w:tc>
          <w:tcPr>
            <w:tcW w:w="9010" w:type="dxa"/>
            <w:gridSpan w:val="3"/>
          </w:tcPr>
          <w:p w14:paraId="4717CD47" w14:textId="296438E4" w:rsidR="007D4866" w:rsidRPr="00CD66F2" w:rsidRDefault="007D4866" w:rsidP="00CD66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Theoretical framework</w:t>
            </w:r>
          </w:p>
        </w:tc>
      </w:tr>
      <w:tr w:rsidR="007D4866" w14:paraId="4484C09A" w14:textId="77777777" w:rsidTr="00CD66F2">
        <w:tc>
          <w:tcPr>
            <w:tcW w:w="704" w:type="dxa"/>
          </w:tcPr>
          <w:p w14:paraId="3E0F9304" w14:textId="6E8A7534" w:rsidR="007D4866" w:rsidRDefault="007D4866">
            <w:r>
              <w:t>9</w:t>
            </w:r>
          </w:p>
        </w:tc>
        <w:tc>
          <w:tcPr>
            <w:tcW w:w="6662" w:type="dxa"/>
          </w:tcPr>
          <w:p w14:paraId="4B32B9B3" w14:textId="29F95F37" w:rsid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Methodological orientation and Theory</w:t>
            </w:r>
          </w:p>
          <w:p w14:paraId="310376F6" w14:textId="55A5F64C" w:rsid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What methodological orientation was stated to underpin the study? e.g. grounded theory, discourse analysis, ethnography, phenomenology, content </w:t>
            </w:r>
            <w:proofErr w:type="gramStart"/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analysis</w:t>
            </w:r>
            <w:proofErr w:type="gramEnd"/>
          </w:p>
          <w:p w14:paraId="7687DFFC" w14:textId="77777777" w:rsidR="007D4866" w:rsidRDefault="007D4866"/>
        </w:tc>
        <w:tc>
          <w:tcPr>
            <w:tcW w:w="1644" w:type="dxa"/>
          </w:tcPr>
          <w:p w14:paraId="55A8B717" w14:textId="0704B946" w:rsidR="007D4866" w:rsidRDefault="005E436D">
            <w:r>
              <w:t>3</w:t>
            </w:r>
          </w:p>
        </w:tc>
      </w:tr>
      <w:tr w:rsidR="007D4866" w:rsidRPr="00CD66F2" w14:paraId="17F0460B" w14:textId="77777777" w:rsidTr="00BB7165">
        <w:tc>
          <w:tcPr>
            <w:tcW w:w="9010" w:type="dxa"/>
            <w:gridSpan w:val="3"/>
          </w:tcPr>
          <w:p w14:paraId="2E3A9198" w14:textId="67D894A5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Participant selection</w:t>
            </w:r>
          </w:p>
        </w:tc>
      </w:tr>
      <w:tr w:rsidR="007D4866" w14:paraId="64D6040B" w14:textId="77777777" w:rsidTr="00CD66F2">
        <w:tc>
          <w:tcPr>
            <w:tcW w:w="704" w:type="dxa"/>
          </w:tcPr>
          <w:p w14:paraId="33DDA638" w14:textId="50BF3D68" w:rsidR="007D4866" w:rsidRDefault="007D4866">
            <w:r>
              <w:t>10</w:t>
            </w:r>
          </w:p>
        </w:tc>
        <w:tc>
          <w:tcPr>
            <w:tcW w:w="6662" w:type="dxa"/>
          </w:tcPr>
          <w:p w14:paraId="593E76C1" w14:textId="4AF8E82B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Sampling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644" w:type="dxa"/>
          </w:tcPr>
          <w:p w14:paraId="4C5E9DBC" w14:textId="5B445A97" w:rsidR="007D4866" w:rsidRDefault="005E436D">
            <w:r>
              <w:t>3</w:t>
            </w:r>
          </w:p>
        </w:tc>
      </w:tr>
      <w:tr w:rsidR="007D4866" w14:paraId="7C11481F" w14:textId="77777777" w:rsidTr="00CD66F2">
        <w:tc>
          <w:tcPr>
            <w:tcW w:w="704" w:type="dxa"/>
          </w:tcPr>
          <w:p w14:paraId="01661688" w14:textId="53A39FD0" w:rsidR="007D4866" w:rsidRDefault="007D4866">
            <w:r>
              <w:t>11</w:t>
            </w:r>
          </w:p>
        </w:tc>
        <w:tc>
          <w:tcPr>
            <w:tcW w:w="6662" w:type="dxa"/>
          </w:tcPr>
          <w:p w14:paraId="1FB357EF" w14:textId="49EFA478" w:rsid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Method of approach 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How were participants approached? e.g. face-to-face, telephone, mail, </w:t>
            </w:r>
            <w:proofErr w:type="gramStart"/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email</w:t>
            </w:r>
            <w:proofErr w:type="gramEnd"/>
          </w:p>
          <w:p w14:paraId="447B0E89" w14:textId="77777777" w:rsidR="007D4866" w:rsidRDefault="007D4866"/>
        </w:tc>
        <w:tc>
          <w:tcPr>
            <w:tcW w:w="1644" w:type="dxa"/>
          </w:tcPr>
          <w:p w14:paraId="3FE98147" w14:textId="03FBF076" w:rsidR="007D4866" w:rsidRDefault="005E436D">
            <w:r>
              <w:t>3</w:t>
            </w:r>
          </w:p>
        </w:tc>
      </w:tr>
      <w:tr w:rsidR="007D4866" w14:paraId="444D18DB" w14:textId="77777777" w:rsidTr="00CD66F2">
        <w:tc>
          <w:tcPr>
            <w:tcW w:w="704" w:type="dxa"/>
          </w:tcPr>
          <w:p w14:paraId="3E08CA78" w14:textId="4736D105" w:rsidR="007D4866" w:rsidRDefault="007D4866">
            <w:r>
              <w:t>12</w:t>
            </w:r>
          </w:p>
        </w:tc>
        <w:tc>
          <w:tcPr>
            <w:tcW w:w="6662" w:type="dxa"/>
          </w:tcPr>
          <w:p w14:paraId="724C2526" w14:textId="56BD5F93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ample size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How many participants were in the study</w:t>
            </w:r>
            <w:r w:rsidR="003D7BD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?</w:t>
            </w:r>
          </w:p>
        </w:tc>
        <w:tc>
          <w:tcPr>
            <w:tcW w:w="1644" w:type="dxa"/>
          </w:tcPr>
          <w:p w14:paraId="6E3A0E8D" w14:textId="2F5DC63B" w:rsidR="007D4866" w:rsidRDefault="005E436D">
            <w:r>
              <w:t>4</w:t>
            </w:r>
          </w:p>
        </w:tc>
      </w:tr>
      <w:tr w:rsidR="007D4866" w14:paraId="43C07B57" w14:textId="77777777" w:rsidTr="00CD66F2">
        <w:tc>
          <w:tcPr>
            <w:tcW w:w="704" w:type="dxa"/>
          </w:tcPr>
          <w:p w14:paraId="5CBF571C" w14:textId="1CFD7A38" w:rsidR="007D4866" w:rsidRDefault="007D4866">
            <w:r>
              <w:t>13</w:t>
            </w:r>
          </w:p>
        </w:tc>
        <w:tc>
          <w:tcPr>
            <w:tcW w:w="6662" w:type="dxa"/>
          </w:tcPr>
          <w:p w14:paraId="337DA6F0" w14:textId="53C271A5" w:rsidR="007D4866" w:rsidRDefault="007D4866" w:rsidP="007D4866">
            <w:pPr>
              <w:tabs>
                <w:tab w:val="left" w:pos="3821"/>
              </w:tabs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Non-participation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1644" w:type="dxa"/>
          </w:tcPr>
          <w:p w14:paraId="767A0FE3" w14:textId="096B5DDC" w:rsidR="007D4866" w:rsidRDefault="005E436D">
            <w:r>
              <w:t>N/A</w:t>
            </w:r>
          </w:p>
        </w:tc>
      </w:tr>
      <w:tr w:rsidR="007D4866" w:rsidRPr="00CD66F2" w14:paraId="4113C433" w14:textId="77777777" w:rsidTr="00006D25">
        <w:tc>
          <w:tcPr>
            <w:tcW w:w="9010" w:type="dxa"/>
            <w:gridSpan w:val="3"/>
          </w:tcPr>
          <w:p w14:paraId="5CC9B439" w14:textId="5C4ECA52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Setting</w:t>
            </w:r>
          </w:p>
        </w:tc>
      </w:tr>
      <w:tr w:rsidR="007D4866" w14:paraId="78450762" w14:textId="77777777" w:rsidTr="00CD66F2">
        <w:tc>
          <w:tcPr>
            <w:tcW w:w="704" w:type="dxa"/>
          </w:tcPr>
          <w:p w14:paraId="4A488675" w14:textId="4346822C" w:rsidR="007D4866" w:rsidRDefault="007D4866">
            <w:r>
              <w:t>14</w:t>
            </w:r>
          </w:p>
        </w:tc>
        <w:tc>
          <w:tcPr>
            <w:tcW w:w="6662" w:type="dxa"/>
          </w:tcPr>
          <w:p w14:paraId="5B5B05C7" w14:textId="18ADB428" w:rsidR="007D4866" w:rsidRDefault="007D4866" w:rsidP="007D4866">
            <w:pPr>
              <w:tabs>
                <w:tab w:val="left" w:pos="4035"/>
              </w:tabs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etting of data collection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1644" w:type="dxa"/>
          </w:tcPr>
          <w:p w14:paraId="4DF983E0" w14:textId="2AD1D3D5" w:rsidR="007D4866" w:rsidRDefault="005E436D">
            <w:r>
              <w:t>3</w:t>
            </w:r>
          </w:p>
        </w:tc>
      </w:tr>
      <w:tr w:rsidR="007D4866" w14:paraId="568FB4F3" w14:textId="77777777" w:rsidTr="00CD66F2">
        <w:tc>
          <w:tcPr>
            <w:tcW w:w="704" w:type="dxa"/>
          </w:tcPr>
          <w:p w14:paraId="0B3920BB" w14:textId="02FCA4EF" w:rsidR="007D4866" w:rsidRDefault="007D4866">
            <w:r>
              <w:t>15</w:t>
            </w:r>
          </w:p>
        </w:tc>
        <w:tc>
          <w:tcPr>
            <w:tcW w:w="6662" w:type="dxa"/>
          </w:tcPr>
          <w:p w14:paraId="29A96F97" w14:textId="2B092492" w:rsidR="007D4866" w:rsidRP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Presence of non-participants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1644" w:type="dxa"/>
          </w:tcPr>
          <w:p w14:paraId="642ABC89" w14:textId="45BA4167" w:rsidR="007D4866" w:rsidRDefault="005E436D">
            <w:r>
              <w:t>3</w:t>
            </w:r>
          </w:p>
        </w:tc>
      </w:tr>
      <w:tr w:rsidR="007D4866" w14:paraId="458D4138" w14:textId="77777777" w:rsidTr="00CD66F2">
        <w:tc>
          <w:tcPr>
            <w:tcW w:w="704" w:type="dxa"/>
          </w:tcPr>
          <w:p w14:paraId="621DBEAB" w14:textId="31501B39" w:rsidR="007D4866" w:rsidRDefault="007D4866">
            <w:r>
              <w:t>16</w:t>
            </w:r>
          </w:p>
        </w:tc>
        <w:tc>
          <w:tcPr>
            <w:tcW w:w="6662" w:type="dxa"/>
          </w:tcPr>
          <w:p w14:paraId="2A2891A5" w14:textId="60982A18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escription of sample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1644" w:type="dxa"/>
          </w:tcPr>
          <w:p w14:paraId="71683384" w14:textId="0D6AE031" w:rsidR="007D4866" w:rsidRDefault="005E436D">
            <w:r>
              <w:t>4 &amp; Table 1</w:t>
            </w:r>
          </w:p>
        </w:tc>
      </w:tr>
      <w:tr w:rsidR="007D4866" w:rsidRPr="00CD66F2" w14:paraId="02878280" w14:textId="77777777" w:rsidTr="00C63DFF">
        <w:tc>
          <w:tcPr>
            <w:tcW w:w="9010" w:type="dxa"/>
            <w:gridSpan w:val="3"/>
          </w:tcPr>
          <w:p w14:paraId="44296153" w14:textId="242B6D92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Data collection</w:t>
            </w:r>
          </w:p>
        </w:tc>
      </w:tr>
      <w:tr w:rsidR="007D4866" w14:paraId="2EFADC00" w14:textId="77777777" w:rsidTr="00CD66F2">
        <w:tc>
          <w:tcPr>
            <w:tcW w:w="704" w:type="dxa"/>
          </w:tcPr>
          <w:p w14:paraId="570BDB55" w14:textId="69312E9A" w:rsidR="007D4866" w:rsidRDefault="007D4866">
            <w:r>
              <w:t>17</w:t>
            </w:r>
          </w:p>
        </w:tc>
        <w:tc>
          <w:tcPr>
            <w:tcW w:w="6662" w:type="dxa"/>
          </w:tcPr>
          <w:p w14:paraId="7CEA2B7C" w14:textId="4F9BDAC9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Interview guide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644" w:type="dxa"/>
          </w:tcPr>
          <w:p w14:paraId="3E932B8F" w14:textId="77F8B69F" w:rsidR="007D4866" w:rsidRDefault="005E436D">
            <w:r>
              <w:t>Supp File 1</w:t>
            </w:r>
          </w:p>
        </w:tc>
      </w:tr>
      <w:tr w:rsidR="007D4866" w14:paraId="61CCDA7A" w14:textId="77777777" w:rsidTr="00CD66F2">
        <w:tc>
          <w:tcPr>
            <w:tcW w:w="704" w:type="dxa"/>
          </w:tcPr>
          <w:p w14:paraId="68D6B7AD" w14:textId="1ED5B312" w:rsidR="007D4866" w:rsidRDefault="007D4866">
            <w:r>
              <w:t>18</w:t>
            </w:r>
          </w:p>
        </w:tc>
        <w:tc>
          <w:tcPr>
            <w:tcW w:w="6662" w:type="dxa"/>
          </w:tcPr>
          <w:p w14:paraId="10515339" w14:textId="2B91C3B0" w:rsidR="007D4866" w:rsidRP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Repeat interviews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1644" w:type="dxa"/>
          </w:tcPr>
          <w:p w14:paraId="1AF2705A" w14:textId="6862B273" w:rsidR="007D4866" w:rsidRDefault="005E436D">
            <w:r>
              <w:t>3</w:t>
            </w:r>
          </w:p>
        </w:tc>
      </w:tr>
      <w:tr w:rsidR="007D4866" w14:paraId="2A891694" w14:textId="77777777" w:rsidTr="00CD66F2">
        <w:tc>
          <w:tcPr>
            <w:tcW w:w="704" w:type="dxa"/>
          </w:tcPr>
          <w:p w14:paraId="0AE6537D" w14:textId="63C95FE3" w:rsidR="007D4866" w:rsidRDefault="007D4866">
            <w:r>
              <w:t>19</w:t>
            </w:r>
          </w:p>
        </w:tc>
        <w:tc>
          <w:tcPr>
            <w:tcW w:w="6662" w:type="dxa"/>
          </w:tcPr>
          <w:p w14:paraId="411D9BBB" w14:textId="5E2F3B74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Audio/visual recording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id the research use audio or visual recording to collect the data</w:t>
            </w:r>
          </w:p>
        </w:tc>
        <w:tc>
          <w:tcPr>
            <w:tcW w:w="1644" w:type="dxa"/>
          </w:tcPr>
          <w:p w14:paraId="27EC2D0D" w14:textId="2D64DA38" w:rsidR="007D4866" w:rsidRDefault="005E436D">
            <w:r>
              <w:t>3</w:t>
            </w:r>
          </w:p>
        </w:tc>
      </w:tr>
      <w:tr w:rsidR="007D4866" w14:paraId="54C0A776" w14:textId="77777777" w:rsidTr="00CD66F2">
        <w:tc>
          <w:tcPr>
            <w:tcW w:w="704" w:type="dxa"/>
          </w:tcPr>
          <w:p w14:paraId="6833F0D9" w14:textId="1BB97663" w:rsidR="007D4866" w:rsidRDefault="007D4866">
            <w:r>
              <w:t>20</w:t>
            </w:r>
          </w:p>
        </w:tc>
        <w:tc>
          <w:tcPr>
            <w:tcW w:w="6662" w:type="dxa"/>
          </w:tcPr>
          <w:p w14:paraId="2BABA0CE" w14:textId="662B4A9F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Field notes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1644" w:type="dxa"/>
          </w:tcPr>
          <w:p w14:paraId="7244CEDB" w14:textId="1114542A" w:rsidR="007D4866" w:rsidRDefault="005E436D">
            <w:r>
              <w:t>3</w:t>
            </w:r>
          </w:p>
        </w:tc>
      </w:tr>
      <w:tr w:rsidR="007D4866" w14:paraId="5FCB6C5D" w14:textId="77777777" w:rsidTr="00CD66F2">
        <w:tc>
          <w:tcPr>
            <w:tcW w:w="704" w:type="dxa"/>
          </w:tcPr>
          <w:p w14:paraId="7DE5361A" w14:textId="34FF7035" w:rsidR="007D4866" w:rsidRDefault="007D4866">
            <w:r>
              <w:t>21</w:t>
            </w:r>
          </w:p>
        </w:tc>
        <w:tc>
          <w:tcPr>
            <w:tcW w:w="6662" w:type="dxa"/>
          </w:tcPr>
          <w:p w14:paraId="5D597449" w14:textId="71E0D01E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uration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1644" w:type="dxa"/>
          </w:tcPr>
          <w:p w14:paraId="4BCF03A3" w14:textId="53ED7D1D" w:rsidR="007D4866" w:rsidRDefault="005E436D">
            <w:r>
              <w:t>4</w:t>
            </w:r>
          </w:p>
        </w:tc>
      </w:tr>
      <w:tr w:rsidR="007D4866" w14:paraId="32F4699B" w14:textId="77777777" w:rsidTr="00CD66F2">
        <w:tc>
          <w:tcPr>
            <w:tcW w:w="704" w:type="dxa"/>
          </w:tcPr>
          <w:p w14:paraId="1A09180F" w14:textId="46807C97" w:rsidR="007D4866" w:rsidRDefault="007D4866">
            <w:r>
              <w:lastRenderedPageBreak/>
              <w:t>22</w:t>
            </w:r>
          </w:p>
        </w:tc>
        <w:tc>
          <w:tcPr>
            <w:tcW w:w="6662" w:type="dxa"/>
          </w:tcPr>
          <w:p w14:paraId="69ECBCFB" w14:textId="068EABCD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ata saturation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644" w:type="dxa"/>
          </w:tcPr>
          <w:p w14:paraId="3A1AD89A" w14:textId="58E5A1AB" w:rsidR="007D4866" w:rsidRDefault="005E436D">
            <w:r>
              <w:t>4</w:t>
            </w:r>
          </w:p>
        </w:tc>
      </w:tr>
      <w:tr w:rsidR="007D4866" w14:paraId="567A2E9D" w14:textId="77777777" w:rsidTr="00CD66F2">
        <w:tc>
          <w:tcPr>
            <w:tcW w:w="704" w:type="dxa"/>
          </w:tcPr>
          <w:p w14:paraId="65843B18" w14:textId="4A3896CE" w:rsidR="007D4866" w:rsidRDefault="007D4866">
            <w:r>
              <w:t>23</w:t>
            </w:r>
          </w:p>
        </w:tc>
        <w:tc>
          <w:tcPr>
            <w:tcW w:w="6662" w:type="dxa"/>
          </w:tcPr>
          <w:p w14:paraId="1CDBF51E" w14:textId="4DA3D731" w:rsidR="007D4866" w:rsidRPr="00CD66F2" w:rsidRDefault="007D4866" w:rsidP="00CD66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Transcripts returned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1644" w:type="dxa"/>
          </w:tcPr>
          <w:p w14:paraId="3D573ADE" w14:textId="19369596" w:rsidR="007D4866" w:rsidRDefault="005E436D">
            <w:r>
              <w:t>N/R</w:t>
            </w:r>
          </w:p>
        </w:tc>
      </w:tr>
      <w:tr w:rsidR="007D4866" w:rsidRPr="00CD66F2" w14:paraId="74527B3B" w14:textId="77777777" w:rsidTr="00BC612C">
        <w:tc>
          <w:tcPr>
            <w:tcW w:w="9010" w:type="dxa"/>
            <w:gridSpan w:val="3"/>
          </w:tcPr>
          <w:p w14:paraId="17FD87E1" w14:textId="038F657D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7D4866" w:rsidRPr="00CD66F2" w14:paraId="194C7FF3" w14:textId="77777777" w:rsidTr="00073DC3">
        <w:tc>
          <w:tcPr>
            <w:tcW w:w="9010" w:type="dxa"/>
            <w:gridSpan w:val="3"/>
          </w:tcPr>
          <w:p w14:paraId="11DE5416" w14:textId="4262DC58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Data analysis</w:t>
            </w:r>
          </w:p>
        </w:tc>
      </w:tr>
      <w:tr w:rsidR="007D4866" w14:paraId="44032786" w14:textId="77777777" w:rsidTr="00CD66F2">
        <w:tc>
          <w:tcPr>
            <w:tcW w:w="704" w:type="dxa"/>
          </w:tcPr>
          <w:p w14:paraId="285B2051" w14:textId="77FE3087" w:rsidR="007D4866" w:rsidRDefault="007D4866">
            <w:r>
              <w:t>24</w:t>
            </w:r>
          </w:p>
        </w:tc>
        <w:tc>
          <w:tcPr>
            <w:tcW w:w="6662" w:type="dxa"/>
          </w:tcPr>
          <w:p w14:paraId="4AF390C0" w14:textId="0BDA9F23" w:rsidR="007D4866" w:rsidRP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Number of data coders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1644" w:type="dxa"/>
          </w:tcPr>
          <w:p w14:paraId="7D0500F8" w14:textId="5E1552F0" w:rsidR="007D4866" w:rsidRDefault="005E436D">
            <w:r>
              <w:t>4</w:t>
            </w:r>
          </w:p>
        </w:tc>
      </w:tr>
      <w:tr w:rsidR="007D4866" w14:paraId="0DC7EA80" w14:textId="77777777" w:rsidTr="00CD66F2">
        <w:tc>
          <w:tcPr>
            <w:tcW w:w="704" w:type="dxa"/>
          </w:tcPr>
          <w:p w14:paraId="48101C37" w14:textId="6D98A71F" w:rsidR="007D4866" w:rsidRDefault="007D4866">
            <w:r>
              <w:t>25</w:t>
            </w:r>
          </w:p>
        </w:tc>
        <w:tc>
          <w:tcPr>
            <w:tcW w:w="6662" w:type="dxa"/>
          </w:tcPr>
          <w:p w14:paraId="2D175056" w14:textId="4BC087CD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escription of the coding tree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644" w:type="dxa"/>
          </w:tcPr>
          <w:p w14:paraId="7271AB5C" w14:textId="377E2131" w:rsidR="007D4866" w:rsidRDefault="005E436D">
            <w:r>
              <w:t>4</w:t>
            </w:r>
          </w:p>
        </w:tc>
      </w:tr>
      <w:tr w:rsidR="007D4866" w14:paraId="58D6A18C" w14:textId="77777777" w:rsidTr="00CD66F2">
        <w:tc>
          <w:tcPr>
            <w:tcW w:w="704" w:type="dxa"/>
          </w:tcPr>
          <w:p w14:paraId="497BF090" w14:textId="145048AD" w:rsidR="007D4866" w:rsidRDefault="007D4866">
            <w:r>
              <w:t>26</w:t>
            </w:r>
          </w:p>
        </w:tc>
        <w:tc>
          <w:tcPr>
            <w:tcW w:w="6662" w:type="dxa"/>
          </w:tcPr>
          <w:p w14:paraId="32C8A9C4" w14:textId="6F8FE978" w:rsidR="007D4866" w:rsidRDefault="007D4866" w:rsidP="007D4866">
            <w:pPr>
              <w:tabs>
                <w:tab w:val="left" w:pos="4234"/>
              </w:tabs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erivation of themes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ere themes identified in advance or derived from the data</w:t>
            </w:r>
            <w:r w:rsidR="003D7BD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?</w:t>
            </w:r>
          </w:p>
        </w:tc>
        <w:tc>
          <w:tcPr>
            <w:tcW w:w="1644" w:type="dxa"/>
          </w:tcPr>
          <w:p w14:paraId="57259BCB" w14:textId="4E3506BA" w:rsidR="007D4866" w:rsidRDefault="005E436D">
            <w:r>
              <w:t>3</w:t>
            </w:r>
          </w:p>
        </w:tc>
      </w:tr>
      <w:tr w:rsidR="007D4866" w14:paraId="65BD81FE" w14:textId="77777777" w:rsidTr="00CD66F2">
        <w:tc>
          <w:tcPr>
            <w:tcW w:w="704" w:type="dxa"/>
          </w:tcPr>
          <w:p w14:paraId="3D0059CB" w14:textId="6700C46D" w:rsidR="007D4866" w:rsidRDefault="007D4866">
            <w:r>
              <w:t>27</w:t>
            </w:r>
          </w:p>
        </w:tc>
        <w:tc>
          <w:tcPr>
            <w:tcW w:w="6662" w:type="dxa"/>
          </w:tcPr>
          <w:p w14:paraId="518183BB" w14:textId="7EFC89DD" w:rsidR="007D4866" w:rsidRDefault="007D4866" w:rsidP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oftware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hat software, if applicable, was used to manage the data</w:t>
            </w:r>
            <w:r w:rsidR="003D7BD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?</w:t>
            </w:r>
          </w:p>
        </w:tc>
        <w:tc>
          <w:tcPr>
            <w:tcW w:w="1644" w:type="dxa"/>
          </w:tcPr>
          <w:p w14:paraId="70A7859B" w14:textId="0BDEC92C" w:rsidR="007D4866" w:rsidRDefault="005E436D">
            <w:r>
              <w:t>N/R</w:t>
            </w:r>
          </w:p>
        </w:tc>
      </w:tr>
      <w:tr w:rsidR="007D4866" w14:paraId="234A11C9" w14:textId="77777777" w:rsidTr="00CD66F2">
        <w:tc>
          <w:tcPr>
            <w:tcW w:w="704" w:type="dxa"/>
          </w:tcPr>
          <w:p w14:paraId="3230E2B0" w14:textId="237C708D" w:rsidR="007D4866" w:rsidRDefault="007D4866">
            <w:r>
              <w:t>28</w:t>
            </w:r>
          </w:p>
        </w:tc>
        <w:tc>
          <w:tcPr>
            <w:tcW w:w="6662" w:type="dxa"/>
          </w:tcPr>
          <w:p w14:paraId="1875459E" w14:textId="758B8CEB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Participant checking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1644" w:type="dxa"/>
          </w:tcPr>
          <w:p w14:paraId="65FC8368" w14:textId="6CB867C6" w:rsidR="007D4866" w:rsidRDefault="005E436D">
            <w:r>
              <w:t>N/R</w:t>
            </w:r>
          </w:p>
        </w:tc>
      </w:tr>
      <w:tr w:rsidR="007D4866" w:rsidRPr="00CD66F2" w14:paraId="4039404B" w14:textId="77777777" w:rsidTr="00FE05A7">
        <w:tc>
          <w:tcPr>
            <w:tcW w:w="9010" w:type="dxa"/>
            <w:gridSpan w:val="3"/>
          </w:tcPr>
          <w:p w14:paraId="2BBB019A" w14:textId="3D9D8D91" w:rsidR="007D4866" w:rsidRPr="00CD66F2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CD66F2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Reporting</w:t>
            </w:r>
          </w:p>
        </w:tc>
      </w:tr>
      <w:tr w:rsidR="007D4866" w14:paraId="1F70C94E" w14:textId="77777777" w:rsidTr="00CD66F2">
        <w:tc>
          <w:tcPr>
            <w:tcW w:w="704" w:type="dxa"/>
          </w:tcPr>
          <w:p w14:paraId="6B992029" w14:textId="77F69AB9" w:rsidR="007D4866" w:rsidRDefault="007D4866">
            <w:r>
              <w:t>29</w:t>
            </w:r>
          </w:p>
        </w:tc>
        <w:tc>
          <w:tcPr>
            <w:tcW w:w="6662" w:type="dxa"/>
          </w:tcPr>
          <w:p w14:paraId="23F7137D" w14:textId="64BA3C91" w:rsid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Quotations presented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Were participant quotations presented to illustrate the themes / findings? </w:t>
            </w:r>
          </w:p>
          <w:p w14:paraId="6C73C46C" w14:textId="35178A12" w:rsidR="007D4866" w:rsidRP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as each quotation identified? e.g. participant number</w:t>
            </w:r>
          </w:p>
        </w:tc>
        <w:tc>
          <w:tcPr>
            <w:tcW w:w="1644" w:type="dxa"/>
          </w:tcPr>
          <w:p w14:paraId="30434312" w14:textId="69963EE7" w:rsidR="007D4866" w:rsidRDefault="005E436D">
            <w:r>
              <w:t>6-9</w:t>
            </w:r>
          </w:p>
        </w:tc>
      </w:tr>
      <w:tr w:rsidR="007D4866" w14:paraId="68F5337A" w14:textId="77777777" w:rsidTr="00CD66F2">
        <w:tc>
          <w:tcPr>
            <w:tcW w:w="704" w:type="dxa"/>
          </w:tcPr>
          <w:p w14:paraId="44E77EEA" w14:textId="4A9AB2AD" w:rsidR="007D4866" w:rsidRDefault="007D4866">
            <w:r>
              <w:t>30</w:t>
            </w:r>
          </w:p>
        </w:tc>
        <w:tc>
          <w:tcPr>
            <w:tcW w:w="6662" w:type="dxa"/>
          </w:tcPr>
          <w:p w14:paraId="7FFCBF14" w14:textId="60198040" w:rsidR="007D4866" w:rsidRP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Data and findings consistent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proofErr w:type="gramStart"/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as</w:t>
            </w:r>
            <w:proofErr w:type="gramEnd"/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there consistency between the data presented and the findings?</w:t>
            </w:r>
          </w:p>
        </w:tc>
        <w:tc>
          <w:tcPr>
            <w:tcW w:w="1644" w:type="dxa"/>
          </w:tcPr>
          <w:p w14:paraId="07085F3F" w14:textId="77777777" w:rsidR="007D4866" w:rsidRDefault="005E436D">
            <w:r>
              <w:t>6-9</w:t>
            </w:r>
          </w:p>
          <w:p w14:paraId="1E3B6DEF" w14:textId="49F621CD" w:rsidR="005E436D" w:rsidRDefault="005E436D">
            <w:r>
              <w:t>Supp file 2</w:t>
            </w:r>
          </w:p>
        </w:tc>
      </w:tr>
      <w:tr w:rsidR="007D4866" w14:paraId="21543AC9" w14:textId="77777777" w:rsidTr="00CD66F2">
        <w:tc>
          <w:tcPr>
            <w:tcW w:w="704" w:type="dxa"/>
          </w:tcPr>
          <w:p w14:paraId="21C4BE5E" w14:textId="2BC58046" w:rsidR="007D4866" w:rsidRDefault="007D4866">
            <w:r>
              <w:t>31</w:t>
            </w:r>
          </w:p>
        </w:tc>
        <w:tc>
          <w:tcPr>
            <w:tcW w:w="6662" w:type="dxa"/>
          </w:tcPr>
          <w:p w14:paraId="13C7D6F8" w14:textId="474F9661" w:rsidR="007D4866" w:rsidRDefault="007D4866"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Clarity of major themes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1644" w:type="dxa"/>
          </w:tcPr>
          <w:p w14:paraId="2F4197EE" w14:textId="77777777" w:rsidR="005E436D" w:rsidRDefault="005E436D">
            <w:r>
              <w:t>6-9</w:t>
            </w:r>
            <w:r>
              <w:t xml:space="preserve"> </w:t>
            </w:r>
          </w:p>
          <w:p w14:paraId="748EB21F" w14:textId="4DBEE41A" w:rsidR="007D4866" w:rsidRDefault="005E436D">
            <w:r>
              <w:t>Supp file 2</w:t>
            </w:r>
          </w:p>
        </w:tc>
      </w:tr>
      <w:tr w:rsidR="007D4866" w14:paraId="72662E48" w14:textId="77777777" w:rsidTr="00CD66F2">
        <w:tc>
          <w:tcPr>
            <w:tcW w:w="704" w:type="dxa"/>
          </w:tcPr>
          <w:p w14:paraId="375FFDAC" w14:textId="52D6C6B5" w:rsidR="007D4866" w:rsidRDefault="007D4866">
            <w:r>
              <w:t>32</w:t>
            </w:r>
          </w:p>
        </w:tc>
        <w:tc>
          <w:tcPr>
            <w:tcW w:w="6662" w:type="dxa"/>
          </w:tcPr>
          <w:p w14:paraId="7893825A" w14:textId="66682DB5" w:rsidR="007D4866" w:rsidRPr="007D4866" w:rsidRDefault="007D4866" w:rsidP="007D48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Clarity of minor themes</w:t>
            </w:r>
            <w:r w:rsidR="00260FA3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1644" w:type="dxa"/>
          </w:tcPr>
          <w:p w14:paraId="5F92BB69" w14:textId="77777777" w:rsidR="007D4866" w:rsidRDefault="005E436D">
            <w:r>
              <w:t>6-9</w:t>
            </w:r>
          </w:p>
          <w:p w14:paraId="4DFCB2DA" w14:textId="1B2C909A" w:rsidR="005E436D" w:rsidRDefault="005E436D">
            <w:r>
              <w:t>Supp file 2</w:t>
            </w:r>
          </w:p>
        </w:tc>
      </w:tr>
    </w:tbl>
    <w:p w14:paraId="0AE3DA26" w14:textId="77777777" w:rsidR="007D4866" w:rsidRDefault="007D4866"/>
    <w:p w14:paraId="623498ED" w14:textId="77777777" w:rsidR="007D4866" w:rsidRDefault="007D4866"/>
    <w:sectPr w:rsidR="007D4866" w:rsidSect="00935F50">
      <w:pgSz w:w="11900" w:h="16840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66"/>
    <w:rsid w:val="00054EF5"/>
    <w:rsid w:val="00120225"/>
    <w:rsid w:val="001C13D8"/>
    <w:rsid w:val="00260FA3"/>
    <w:rsid w:val="002B10D4"/>
    <w:rsid w:val="002C5C3E"/>
    <w:rsid w:val="003D7BD4"/>
    <w:rsid w:val="005E436D"/>
    <w:rsid w:val="00624182"/>
    <w:rsid w:val="006A532A"/>
    <w:rsid w:val="007275B5"/>
    <w:rsid w:val="007716FD"/>
    <w:rsid w:val="007D47EC"/>
    <w:rsid w:val="007D4866"/>
    <w:rsid w:val="0085309C"/>
    <w:rsid w:val="008C519B"/>
    <w:rsid w:val="00916BC3"/>
    <w:rsid w:val="00935F50"/>
    <w:rsid w:val="009C50F1"/>
    <w:rsid w:val="009F4CF9"/>
    <w:rsid w:val="00A91A48"/>
    <w:rsid w:val="00AA719E"/>
    <w:rsid w:val="00B024C1"/>
    <w:rsid w:val="00B10946"/>
    <w:rsid w:val="00C40C9A"/>
    <w:rsid w:val="00CD66F2"/>
    <w:rsid w:val="00CE3C24"/>
    <w:rsid w:val="00D977F8"/>
    <w:rsid w:val="00EE13C6"/>
    <w:rsid w:val="00F4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15B08"/>
  <w15:chartTrackingRefBased/>
  <w15:docId w15:val="{39D9D290-F5C6-724B-AD73-4C4EAAAC7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yana Dhillon</dc:creator>
  <cp:keywords/>
  <dc:description/>
  <cp:lastModifiedBy>Haryana Dhillon</cp:lastModifiedBy>
  <cp:revision>3</cp:revision>
  <dcterms:created xsi:type="dcterms:W3CDTF">2024-05-11T02:02:00Z</dcterms:created>
  <dcterms:modified xsi:type="dcterms:W3CDTF">2024-05-11T03:06:00Z</dcterms:modified>
</cp:coreProperties>
</file>